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92948" w14:textId="37B663C8" w:rsidR="00DA5D61" w:rsidRPr="00836307" w:rsidRDefault="00DA5D61" w:rsidP="00DA5D6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6307">
        <w:rPr>
          <w:rFonts w:ascii="Times New Roman" w:hAnsi="Times New Roman" w:cs="Times New Roman"/>
          <w:b/>
          <w:bCs/>
          <w:color w:val="000000" w:themeColor="text1"/>
        </w:rPr>
        <w:t xml:space="preserve">Multimedia Appendix </w:t>
      </w:r>
      <w:r w:rsidR="006A35C8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836307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4812DC">
        <w:rPr>
          <w:rFonts w:ascii="Times New Roman" w:hAnsi="Times New Roman" w:cs="Times New Roman"/>
          <w:b/>
          <w:bCs/>
          <w:color w:val="000000" w:themeColor="text1"/>
        </w:rPr>
        <w:t>Inclusion &amp; Exclusion Criteria</w:t>
      </w:r>
    </w:p>
    <w:p w14:paraId="3E4170F2" w14:textId="77777777" w:rsidR="00DA5D61" w:rsidRDefault="00DA5D61" w:rsidP="00DA5D61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6F96B9D2" w14:textId="7B36F1D2" w:rsidR="00DA5D61" w:rsidRDefault="00DA5D61" w:rsidP="00DA5D61">
      <w:pPr>
        <w:spacing w:line="480" w:lineRule="auto"/>
        <w:ind w:firstLine="720"/>
        <w:rPr>
          <w:rFonts w:ascii="Times New Roman" w:hAnsi="Times New Roman" w:cs="Times New Roman"/>
        </w:rPr>
      </w:pPr>
      <w:r w:rsidRPr="6872AA87">
        <w:rPr>
          <w:rFonts w:ascii="Times New Roman" w:hAnsi="Times New Roman" w:cs="Times New Roman"/>
          <w:i/>
          <w:iCs/>
        </w:rPr>
        <w:t xml:space="preserve">Inclusion Criteria: </w:t>
      </w:r>
      <w:r w:rsidRPr="6872AA87">
        <w:rPr>
          <w:rFonts w:ascii="Times New Roman" w:hAnsi="Times New Roman" w:cs="Times New Roman"/>
        </w:rPr>
        <w:t xml:space="preserve">Inclusion criteria for participation in this study included owning an Apple iPhone or Android phone with an updated operating system, currently attending Clemson University as a student, fluency in English, having a score of five or higher on the PHQ-8, and being 18 years or older at the time the experiment begins. </w:t>
      </w:r>
    </w:p>
    <w:p w14:paraId="04639931" w14:textId="013C23D2" w:rsidR="00DA5D61" w:rsidRDefault="00DA5D61" w:rsidP="00DA5D61">
      <w:pPr>
        <w:spacing w:line="480" w:lineRule="auto"/>
        <w:ind w:firstLine="720"/>
        <w:rPr>
          <w:rFonts w:ascii="Times New Roman" w:hAnsi="Times New Roman" w:cs="Times New Roman"/>
        </w:rPr>
      </w:pPr>
      <w:r w:rsidRPr="6872AA87">
        <w:rPr>
          <w:rFonts w:ascii="Times New Roman" w:hAnsi="Times New Roman" w:cs="Times New Roman"/>
          <w:i/>
          <w:iCs/>
        </w:rPr>
        <w:t>Exclusion Criteria</w:t>
      </w:r>
      <w:r w:rsidRPr="6872AA87">
        <w:rPr>
          <w:rFonts w:ascii="Times New Roman" w:hAnsi="Times New Roman" w:cs="Times New Roman"/>
        </w:rPr>
        <w:t xml:space="preserve">: Exclusion criteria excluded participants who do not have ready and bi-daily access to an Apple iPhone or Android phone with an updated operating system, does not attend Clemson University as a student, is not fluent in English, are under the age of 18, does not complete more than one CBT module in </w:t>
      </w:r>
      <w:proofErr w:type="spellStart"/>
      <w:r w:rsidRPr="6872AA87">
        <w:rPr>
          <w:rFonts w:ascii="Times New Roman" w:hAnsi="Times New Roman" w:cs="Times New Roman"/>
        </w:rPr>
        <w:t>AirHeart</w:t>
      </w:r>
      <w:proofErr w:type="spellEnd"/>
      <w:r w:rsidRPr="6872AA87">
        <w:rPr>
          <w:rFonts w:ascii="Times New Roman" w:hAnsi="Times New Roman" w:cs="Times New Roman"/>
        </w:rPr>
        <w:t>, fails 2 or more attention checks, fails to fully complete the pre- and post-assessment, or does not consent to be a part of the study.</w:t>
      </w:r>
    </w:p>
    <w:p w14:paraId="11C75BA1" w14:textId="77777777" w:rsidR="00A93A17" w:rsidRDefault="00A93A17"/>
    <w:sectPr w:rsidR="00A93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61"/>
    <w:rsid w:val="000D122B"/>
    <w:rsid w:val="006A35C8"/>
    <w:rsid w:val="009E0687"/>
    <w:rsid w:val="00A22C81"/>
    <w:rsid w:val="00A93A17"/>
    <w:rsid w:val="00BD5C61"/>
    <w:rsid w:val="00DA5D61"/>
    <w:rsid w:val="00E2738F"/>
    <w:rsid w:val="00FE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9E93F"/>
  <w15:chartTrackingRefBased/>
  <w15:docId w15:val="{54CF6329-4EB9-46D2-885B-9389DD31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D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igh Angela Byrne</dc:creator>
  <cp:keywords/>
  <dc:description/>
  <cp:lastModifiedBy>Kaileigh Angela Byrne</cp:lastModifiedBy>
  <cp:revision>8</cp:revision>
  <dcterms:created xsi:type="dcterms:W3CDTF">2022-06-06T21:24:00Z</dcterms:created>
  <dcterms:modified xsi:type="dcterms:W3CDTF">2022-07-03T23:19:00Z</dcterms:modified>
</cp:coreProperties>
</file>